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6EE73" w14:textId="107FB188" w:rsidR="00DA35FE" w:rsidRPr="003653E5" w:rsidRDefault="00DA35FE" w:rsidP="00DA35FE">
      <w:pPr>
        <w:ind w:right="-180"/>
        <w:rPr>
          <w:rFonts w:ascii="Times New Roman" w:hAnsi="Times New Roman" w:cs="Times New Roman"/>
        </w:rPr>
      </w:pPr>
      <w:r w:rsidRPr="003653E5">
        <w:rPr>
          <w:rFonts w:ascii="Times New Roman" w:hAnsi="Times New Roman" w:cs="Times New Roman"/>
          <w:b/>
        </w:rPr>
        <w:t>Table S1.</w:t>
      </w:r>
      <w:r w:rsidRPr="003653E5">
        <w:rPr>
          <w:rFonts w:ascii="Times New Roman" w:hAnsi="Times New Roman" w:cs="Times New Roman"/>
          <w:b/>
          <w:color w:val="000000"/>
        </w:rPr>
        <w:t xml:space="preserve"> </w:t>
      </w:r>
      <w:r w:rsidRPr="003653E5">
        <w:rPr>
          <w:rFonts w:ascii="Times New Roman" w:hAnsi="Times New Roman" w:cs="Times New Roman"/>
          <w:color w:val="000000"/>
        </w:rPr>
        <w:t>Preferred Reporting Items for Systematic reviews and Meta-Analyses extension for Scoping Reviews (PRISMA-ScR) Checklist</w:t>
      </w:r>
    </w:p>
    <w:p w14:paraId="2FB6713E" w14:textId="77777777" w:rsidR="00DA35FE" w:rsidRPr="003653E5" w:rsidRDefault="00DA35FE" w:rsidP="00DA35FE">
      <w:pPr>
        <w:rPr>
          <w:rFonts w:ascii="Times New Roman" w:hAnsi="Times New Roman" w:cs="Times New Roman"/>
        </w:rPr>
      </w:pPr>
    </w:p>
    <w:tbl>
      <w:tblPr>
        <w:tblW w:w="9344" w:type="dxa"/>
        <w:tblLayout w:type="fixed"/>
        <w:tblLook w:val="0400" w:firstRow="0" w:lastRow="0" w:firstColumn="0" w:lastColumn="0" w:noHBand="0" w:noVBand="1"/>
      </w:tblPr>
      <w:tblGrid>
        <w:gridCol w:w="2180"/>
        <w:gridCol w:w="710"/>
        <w:gridCol w:w="5070"/>
        <w:gridCol w:w="1384"/>
      </w:tblGrid>
      <w:tr w:rsidR="00DA35FE" w:rsidRPr="003653E5" w14:paraId="0EAB3F37" w14:textId="77777777" w:rsidTr="00350976">
        <w:trPr>
          <w:trHeight w:val="680"/>
        </w:trPr>
        <w:tc>
          <w:tcPr>
            <w:tcW w:w="2180" w:type="dxa"/>
            <w:tcBorders>
              <w:top w:val="single" w:sz="6" w:space="0" w:color="000000"/>
              <w:left w:val="single" w:sz="6" w:space="0" w:color="000000"/>
              <w:bottom w:val="single" w:sz="6" w:space="0" w:color="000000"/>
              <w:right w:val="single" w:sz="6" w:space="0" w:color="000000"/>
            </w:tcBorders>
            <w:shd w:val="clear" w:color="auto" w:fill="2E5D8B"/>
            <w:tcMar>
              <w:top w:w="100" w:type="dxa"/>
              <w:left w:w="100" w:type="dxa"/>
              <w:bottom w:w="100" w:type="dxa"/>
              <w:right w:w="100" w:type="dxa"/>
            </w:tcMar>
            <w:vAlign w:val="center"/>
          </w:tcPr>
          <w:p w14:paraId="05232B99"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F2F2F2"/>
              </w:rPr>
              <w:t>SECTION</w:t>
            </w:r>
          </w:p>
        </w:tc>
        <w:tc>
          <w:tcPr>
            <w:tcW w:w="710" w:type="dxa"/>
            <w:tcBorders>
              <w:top w:val="single" w:sz="6" w:space="0" w:color="000000"/>
              <w:left w:val="single" w:sz="6" w:space="0" w:color="000000"/>
              <w:bottom w:val="single" w:sz="6" w:space="0" w:color="000000"/>
              <w:right w:val="single" w:sz="6" w:space="0" w:color="000000"/>
            </w:tcBorders>
            <w:shd w:val="clear" w:color="auto" w:fill="2E5D8B"/>
            <w:tcMar>
              <w:top w:w="100" w:type="dxa"/>
              <w:left w:w="100" w:type="dxa"/>
              <w:bottom w:w="100" w:type="dxa"/>
              <w:right w:w="100" w:type="dxa"/>
            </w:tcMar>
            <w:vAlign w:val="center"/>
          </w:tcPr>
          <w:p w14:paraId="314C386B"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F2F2F2"/>
              </w:rPr>
              <w:t>ITEM</w:t>
            </w:r>
          </w:p>
        </w:tc>
        <w:tc>
          <w:tcPr>
            <w:tcW w:w="5070" w:type="dxa"/>
            <w:tcBorders>
              <w:top w:val="single" w:sz="6" w:space="0" w:color="000000"/>
              <w:left w:val="single" w:sz="6" w:space="0" w:color="000000"/>
              <w:bottom w:val="single" w:sz="6" w:space="0" w:color="000000"/>
              <w:right w:val="single" w:sz="6" w:space="0" w:color="000000"/>
            </w:tcBorders>
            <w:shd w:val="clear" w:color="auto" w:fill="2E5D8B"/>
            <w:tcMar>
              <w:top w:w="100" w:type="dxa"/>
              <w:left w:w="100" w:type="dxa"/>
              <w:bottom w:w="100" w:type="dxa"/>
              <w:right w:w="100" w:type="dxa"/>
            </w:tcMar>
            <w:vAlign w:val="center"/>
          </w:tcPr>
          <w:p w14:paraId="541D1E50"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F2F2F2"/>
              </w:rPr>
              <w:t>PRISMA-ScR CHECKLIST ITEM</w:t>
            </w:r>
          </w:p>
        </w:tc>
        <w:tc>
          <w:tcPr>
            <w:tcW w:w="1384" w:type="dxa"/>
            <w:tcBorders>
              <w:top w:val="single" w:sz="6" w:space="0" w:color="000000"/>
              <w:left w:val="single" w:sz="6" w:space="0" w:color="000000"/>
              <w:bottom w:val="single" w:sz="6" w:space="0" w:color="000000"/>
              <w:right w:val="single" w:sz="6" w:space="0" w:color="000000"/>
            </w:tcBorders>
            <w:shd w:val="clear" w:color="auto" w:fill="2E5D8B"/>
            <w:tcMar>
              <w:top w:w="100" w:type="dxa"/>
              <w:left w:w="100" w:type="dxa"/>
              <w:bottom w:w="100" w:type="dxa"/>
              <w:right w:w="100" w:type="dxa"/>
            </w:tcMar>
            <w:vAlign w:val="center"/>
          </w:tcPr>
          <w:p w14:paraId="7C20BACD"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F2F2F2"/>
              </w:rPr>
              <w:t>REPORTED ON PAGE #</w:t>
            </w:r>
          </w:p>
        </w:tc>
      </w:tr>
      <w:tr w:rsidR="00DA35FE" w:rsidRPr="003653E5" w14:paraId="00719E70"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tcPr>
          <w:p w14:paraId="5AA4D44E" w14:textId="77777777" w:rsidR="00DA35FE" w:rsidRPr="003653E5" w:rsidRDefault="00DA35FE" w:rsidP="00350976">
            <w:pPr>
              <w:rPr>
                <w:rFonts w:ascii="Times New Roman" w:hAnsi="Times New Roman" w:cs="Times New Roman"/>
              </w:rPr>
            </w:pPr>
            <w:r w:rsidRPr="003653E5">
              <w:rPr>
                <w:rFonts w:ascii="Times New Roman" w:hAnsi="Times New Roman" w:cs="Times New Roman"/>
                <w:b/>
                <w:color w:val="000000"/>
              </w:rPr>
              <w:t>TITLE</w:t>
            </w:r>
          </w:p>
        </w:tc>
      </w:tr>
      <w:tr w:rsidR="00DA35FE" w:rsidRPr="003653E5" w14:paraId="386165A5" w14:textId="77777777" w:rsidTr="00350976">
        <w:trPr>
          <w:trHeight w:val="351"/>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D7E9F5"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b/>
                <w:color w:val="000000"/>
              </w:rPr>
              <w:t>Titl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337297A"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63F31FC"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Identify the report as a scoping review.</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16D479E"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w:t>
            </w:r>
          </w:p>
        </w:tc>
      </w:tr>
      <w:tr w:rsidR="00DA35FE" w:rsidRPr="003653E5" w14:paraId="11B54974" w14:textId="77777777" w:rsidTr="00350976">
        <w:trPr>
          <w:trHeight w:val="309"/>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0B853E57"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ABSTRACT</w:t>
            </w:r>
          </w:p>
        </w:tc>
      </w:tr>
      <w:tr w:rsidR="00DA35FE" w:rsidRPr="003653E5" w14:paraId="56A8B27E" w14:textId="77777777" w:rsidTr="00350976">
        <w:trPr>
          <w:trHeight w:val="138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2CFA34E"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b/>
                <w:color w:val="000000"/>
              </w:rPr>
              <w:t>Structured summary</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2B8E212"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2</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C5943F"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Provide a structured summary that includes (as applicable): background, objectives, eligibility criteria, sources of evidence, charting methods, results, and conclusions that relate to the review questions and objective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BD50836"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2</w:t>
            </w:r>
          </w:p>
        </w:tc>
      </w:tr>
      <w:tr w:rsidR="00DA35FE" w:rsidRPr="003653E5" w14:paraId="11369398"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20D4726D"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INTRODUCTION</w:t>
            </w:r>
          </w:p>
        </w:tc>
      </w:tr>
      <w:tr w:rsidR="00DA35FE" w:rsidRPr="003653E5" w14:paraId="7ED448E0"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5C8F972"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b/>
                <w:color w:val="000000"/>
              </w:rPr>
              <w:t>Rational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A167257"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3</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A2D4B0D"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escribe the rationale for the review in the context of what is already known. Explain why the review questions/objectives lend themselves to a scoping review approach.</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6A4E43A"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3</w:t>
            </w:r>
          </w:p>
        </w:tc>
      </w:tr>
      <w:tr w:rsidR="00DA35FE" w:rsidRPr="003653E5" w14:paraId="43981838" w14:textId="77777777" w:rsidTr="00350976">
        <w:trPr>
          <w:trHeight w:val="161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0FCC857"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b/>
                <w:color w:val="000000"/>
              </w:rPr>
              <w:t>Objective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C9E7AF5"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6E0028A"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ACE3370"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3</w:t>
            </w:r>
          </w:p>
        </w:tc>
      </w:tr>
      <w:tr w:rsidR="00DA35FE" w:rsidRPr="003653E5" w14:paraId="5C254620"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3CE5EF97"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METHODS</w:t>
            </w:r>
          </w:p>
        </w:tc>
      </w:tr>
      <w:tr w:rsidR="00DA35FE" w:rsidRPr="003653E5" w14:paraId="0197353F"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D002466"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Protocol and registration</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98130AD"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5</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C352B99"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Indicate whether a review protocol exists; state if and where it can be accessed (e.g., a Web address); and if available, provide registration information, including the registration number.</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ED662BF"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w:t>
            </w:r>
          </w:p>
        </w:tc>
      </w:tr>
      <w:tr w:rsidR="00DA35FE" w:rsidRPr="003653E5" w14:paraId="1EF756DA"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0E26F1B"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Eligibility criteria</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9CD21A6"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6</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D909D2E"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Specify characteristics of the sources of evidence used as eligibility criteria (e.g., years considered, language, and publication status), and provide a rationale.</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FEAD4EC"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 Table 1</w:t>
            </w:r>
          </w:p>
        </w:tc>
      </w:tr>
      <w:tr w:rsidR="00DA35FE" w:rsidRPr="003653E5" w14:paraId="60F00968"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1CB9914"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lastRenderedPageBreak/>
              <w:t>Information source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ABC4A5D"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7</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47DB12B"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escribe all information sources in the search (e.g., databases with dates of coverage and contact with authors to identify additional sources), as well as the date the most recent search was executed.</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502A13A"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w:t>
            </w:r>
          </w:p>
        </w:tc>
      </w:tr>
      <w:tr w:rsidR="00DA35FE" w:rsidRPr="003653E5" w14:paraId="010407BC"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3A5C4BA"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earch</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9790DA1"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8</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40CAF47"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Present the full electronic search strategy for at least 1 database, including any limits used, such that it could be repeated.</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5AD362C"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 Table S2</w:t>
            </w:r>
          </w:p>
        </w:tc>
      </w:tr>
      <w:tr w:rsidR="00DA35FE" w:rsidRPr="003653E5" w14:paraId="323BD3AB"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2A9714B"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election of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96C145B"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9</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2559854"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State the process for selecting sources of evidence (i.e., screening and eligibility) included in the scoping review.</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8C17F41"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w:t>
            </w:r>
          </w:p>
        </w:tc>
      </w:tr>
      <w:tr w:rsidR="00DA35FE" w:rsidRPr="003653E5" w14:paraId="1828201A" w14:textId="77777777" w:rsidTr="00350976">
        <w:trPr>
          <w:trHeight w:val="161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C340A55"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Data charting proces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37D3619"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0</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91210A"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BAD732C"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w:t>
            </w:r>
          </w:p>
        </w:tc>
      </w:tr>
      <w:tr w:rsidR="00DA35FE" w:rsidRPr="003653E5" w14:paraId="22EB4539"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6643300"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Data item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D05719F"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1</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4E4CCCF"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List and define all variables for which data were sought and any assumptions and simplifications made.</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891F831"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4</w:t>
            </w:r>
          </w:p>
        </w:tc>
      </w:tr>
      <w:tr w:rsidR="00DA35FE" w:rsidRPr="003653E5" w14:paraId="7D2A2659"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6CB51E2"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Critical appraisal of individual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1110B17"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2</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5E34FD6"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If done, provide a rationale for conducting a critical appraisal of included sources of evidence; describe the methods used and how this information was used in any data synthesis (if appropriate).</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C7AC6D2"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w:t>
            </w:r>
          </w:p>
        </w:tc>
      </w:tr>
      <w:tr w:rsidR="00DA35FE" w:rsidRPr="003653E5" w14:paraId="7295A7BD" w14:textId="77777777" w:rsidTr="00350976">
        <w:trPr>
          <w:trHeight w:val="68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50E3026"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ynthesis of result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C59F966"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3</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C17E7E"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escribe the methods of handling and summarizing the data that were charted.</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41E89B5"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5</w:t>
            </w:r>
          </w:p>
        </w:tc>
      </w:tr>
      <w:tr w:rsidR="00DA35FE" w:rsidRPr="003653E5" w14:paraId="24A141A4"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7250E655"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RESULTS</w:t>
            </w:r>
          </w:p>
        </w:tc>
      </w:tr>
      <w:tr w:rsidR="00DA35FE" w:rsidRPr="003653E5" w14:paraId="7B63CC9A"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96006AB"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election of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3ECC302"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4</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D020B5A"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Give numbers of sources of evidence screened, assessed for eligibility, and included in the review, with reasons for exclusions at each stage, ideally using a flow diagram.</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27A5D8E"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5</w:t>
            </w:r>
          </w:p>
        </w:tc>
      </w:tr>
      <w:tr w:rsidR="00DA35FE" w:rsidRPr="003653E5" w14:paraId="6D1E0326"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EAD1CBE"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Characteristics of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23474FA"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5</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1784708"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For each source of evidence, present characteristics for which data were charted and provide the citation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E49B7D3"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5</w:t>
            </w:r>
          </w:p>
        </w:tc>
      </w:tr>
      <w:tr w:rsidR="00DA35FE" w:rsidRPr="003653E5" w14:paraId="7A156733"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36BCAF5"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lastRenderedPageBreak/>
              <w:t>Critical appraisal within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955E01C"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6</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E837A78"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If done, present data on critical appraisal of included sources of evidence (see item 12).</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4FE47CE"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w:t>
            </w:r>
          </w:p>
        </w:tc>
      </w:tr>
      <w:tr w:rsidR="00DA35FE" w:rsidRPr="003653E5" w14:paraId="24C4A32F"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22506AA"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Results of individual sources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17D7A42"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7</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5C7E8EE"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For each included source of evidence, present the relevant data that were charted that relate to the review questions and objective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13FB9B9"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5-9</w:t>
            </w:r>
          </w:p>
        </w:tc>
      </w:tr>
      <w:tr w:rsidR="00DA35FE" w:rsidRPr="003653E5" w14:paraId="4A116225" w14:textId="77777777" w:rsidTr="00350976">
        <w:trPr>
          <w:trHeight w:val="68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6B505A9"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ynthesis of result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9A6F818"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8</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886012"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Summarize and/or present the charting results as they relate to the review questions and objective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BDA8AF3"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5-9</w:t>
            </w:r>
          </w:p>
        </w:tc>
      </w:tr>
      <w:tr w:rsidR="00DA35FE" w:rsidRPr="003653E5" w14:paraId="47AFF439"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17EF056D"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DISCUSSION</w:t>
            </w:r>
          </w:p>
        </w:tc>
      </w:tr>
      <w:tr w:rsidR="00DA35FE" w:rsidRPr="003653E5" w14:paraId="1EA202F2" w14:textId="77777777" w:rsidTr="00350976">
        <w:trPr>
          <w:trHeight w:val="138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4390F71"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Summary of evidence</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C1228A2"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19</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ADACBD"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Summarize the main results (including an overview of concepts, themes, and types of evidence available), link to the review questions and objectives, and consider the relevance to key group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4C898FE"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9-10</w:t>
            </w:r>
          </w:p>
        </w:tc>
      </w:tr>
      <w:tr w:rsidR="00DA35FE" w:rsidRPr="003653E5" w14:paraId="310C1CC6" w14:textId="77777777" w:rsidTr="00350976">
        <w:trPr>
          <w:trHeight w:val="68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857BA02"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Limitation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887AC20"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20</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E339D1"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iscuss the limitations of the scoping review proces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32DD9E0"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10-11</w:t>
            </w:r>
          </w:p>
        </w:tc>
      </w:tr>
      <w:tr w:rsidR="00DA35FE" w:rsidRPr="003653E5" w14:paraId="1C4C2D2E" w14:textId="77777777" w:rsidTr="00350976">
        <w:trPr>
          <w:trHeight w:val="920"/>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8B8ACD3"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Conclusions</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FCAECC7"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21</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EA44C4"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Provide a general interpretation of the results with respect to the review questions and objectives, as well as potential implications and/or next steps.</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45CEF11"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11</w:t>
            </w:r>
          </w:p>
        </w:tc>
      </w:tr>
      <w:tr w:rsidR="00DA35FE" w:rsidRPr="003653E5" w14:paraId="624BEA4A" w14:textId="77777777" w:rsidTr="00350976">
        <w:trPr>
          <w:trHeight w:val="455"/>
        </w:trPr>
        <w:tc>
          <w:tcPr>
            <w:tcW w:w="9344" w:type="dxa"/>
            <w:gridSpan w:val="4"/>
            <w:tcBorders>
              <w:top w:val="single" w:sz="6" w:space="0" w:color="000000"/>
              <w:left w:val="single" w:sz="6" w:space="0" w:color="000000"/>
              <w:bottom w:val="single" w:sz="6" w:space="0" w:color="000000"/>
              <w:right w:val="single" w:sz="6" w:space="0" w:color="000000"/>
            </w:tcBorders>
            <w:shd w:val="clear" w:color="auto" w:fill="CEDEEF"/>
            <w:tcMar>
              <w:top w:w="100" w:type="dxa"/>
              <w:left w:w="100" w:type="dxa"/>
              <w:bottom w:w="100" w:type="dxa"/>
              <w:right w:w="100" w:type="dxa"/>
            </w:tcMar>
            <w:vAlign w:val="center"/>
          </w:tcPr>
          <w:p w14:paraId="316DF48F"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b/>
                <w:color w:val="000000"/>
              </w:rPr>
              <w:t>FUNDING</w:t>
            </w:r>
          </w:p>
        </w:tc>
      </w:tr>
      <w:tr w:rsidR="00DA35FE" w:rsidRPr="003653E5" w14:paraId="041C5CE3" w14:textId="77777777" w:rsidTr="00350976">
        <w:trPr>
          <w:trHeight w:val="1145"/>
        </w:trPr>
        <w:tc>
          <w:tcPr>
            <w:tcW w:w="2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567F8A5" w14:textId="77777777" w:rsidR="00DA35FE" w:rsidRPr="003653E5" w:rsidRDefault="00DA35FE" w:rsidP="00350976">
            <w:pPr>
              <w:ind w:left="180"/>
              <w:rPr>
                <w:rFonts w:ascii="Times New Roman" w:hAnsi="Times New Roman" w:cs="Times New Roman"/>
              </w:rPr>
            </w:pPr>
            <w:r w:rsidRPr="003653E5">
              <w:rPr>
                <w:rFonts w:ascii="Times New Roman" w:hAnsi="Times New Roman" w:cs="Times New Roman"/>
                <w:color w:val="000000"/>
              </w:rPr>
              <w:t>Funding</w:t>
            </w:r>
          </w:p>
        </w:tc>
        <w:tc>
          <w:tcPr>
            <w:tcW w:w="71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0BA8AA9"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color w:val="000000"/>
              </w:rPr>
              <w:t>22</w:t>
            </w:r>
          </w:p>
        </w:tc>
        <w:tc>
          <w:tcPr>
            <w:tcW w:w="50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F66627E" w14:textId="77777777" w:rsidR="00DA35FE" w:rsidRPr="003653E5" w:rsidRDefault="00DA35FE" w:rsidP="00350976">
            <w:pPr>
              <w:rPr>
                <w:rFonts w:ascii="Times New Roman" w:hAnsi="Times New Roman" w:cs="Times New Roman"/>
              </w:rPr>
            </w:pPr>
            <w:r w:rsidRPr="003653E5">
              <w:rPr>
                <w:rFonts w:ascii="Times New Roman" w:hAnsi="Times New Roman" w:cs="Times New Roman"/>
                <w:color w:val="000000"/>
              </w:rPr>
              <w:t>Describe sources of funding for the included sources of evidence, as well as sources of funding for the scoping review. Describe the role of the funders of the scoping review.</w:t>
            </w:r>
          </w:p>
        </w:tc>
        <w:tc>
          <w:tcPr>
            <w:tcW w:w="1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5DD413C" w14:textId="77777777" w:rsidR="00DA35FE" w:rsidRPr="003653E5" w:rsidRDefault="00DA35FE" w:rsidP="00350976">
            <w:pPr>
              <w:jc w:val="center"/>
              <w:rPr>
                <w:rFonts w:ascii="Times New Roman" w:hAnsi="Times New Roman" w:cs="Times New Roman"/>
              </w:rPr>
            </w:pPr>
            <w:r w:rsidRPr="003653E5">
              <w:rPr>
                <w:rFonts w:ascii="Times New Roman" w:hAnsi="Times New Roman" w:cs="Times New Roman"/>
              </w:rPr>
              <w:t>11</w:t>
            </w:r>
          </w:p>
        </w:tc>
      </w:tr>
    </w:tbl>
    <w:p w14:paraId="4F242BE2" w14:textId="77777777" w:rsidR="00DA35FE" w:rsidRPr="003653E5" w:rsidRDefault="00DA35FE" w:rsidP="00DA35FE">
      <w:pPr>
        <w:rPr>
          <w:rFonts w:ascii="Times New Roman" w:hAnsi="Times New Roman" w:cs="Times New Roman"/>
        </w:rPr>
      </w:pPr>
    </w:p>
    <w:p w14:paraId="39B45884"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t>JBI = Joanna Briggs Institute; PRISMA-ScR = Preferred Reporting Items for Systematic reviews and Meta-Analyses extension for Scoping Reviews.</w:t>
      </w:r>
    </w:p>
    <w:p w14:paraId="56B48A81"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t xml:space="preserve">* Where </w:t>
      </w:r>
      <w:r w:rsidRPr="003653E5">
        <w:rPr>
          <w:rFonts w:ascii="Times New Roman" w:hAnsi="Times New Roman" w:cs="Times New Roman"/>
          <w:i/>
          <w:color w:val="000000"/>
        </w:rPr>
        <w:t>sources of evidence</w:t>
      </w:r>
      <w:r w:rsidRPr="003653E5">
        <w:rPr>
          <w:rFonts w:ascii="Times New Roman" w:hAnsi="Times New Roman" w:cs="Times New Roman"/>
          <w:color w:val="000000"/>
        </w:rPr>
        <w:t xml:space="preserve"> (see second footnote) are compiled from, such as bibliographic databases, social media platforms, and Web sites.</w:t>
      </w:r>
    </w:p>
    <w:p w14:paraId="67326CCC"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653E5">
        <w:rPr>
          <w:rFonts w:ascii="Times New Roman" w:hAnsi="Times New Roman" w:cs="Times New Roman"/>
          <w:i/>
          <w:color w:val="000000"/>
        </w:rPr>
        <w:t>information sources</w:t>
      </w:r>
      <w:r w:rsidRPr="003653E5">
        <w:rPr>
          <w:rFonts w:ascii="Times New Roman" w:hAnsi="Times New Roman" w:cs="Times New Roman"/>
          <w:color w:val="000000"/>
        </w:rPr>
        <w:t xml:space="preserve"> (see first footnote).</w:t>
      </w:r>
    </w:p>
    <w:p w14:paraId="1484CA91"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t>‡ The frameworks by Arksey and O’Malley (6) and Levac and colleagues (7) and the JBI guidance (4, 5) refer to the process of data extraction in a scoping review as data charting</w:t>
      </w:r>
      <w:r w:rsidRPr="003653E5">
        <w:rPr>
          <w:rFonts w:ascii="Times New Roman" w:hAnsi="Times New Roman" w:cs="Times New Roman"/>
          <w:i/>
          <w:color w:val="000000"/>
        </w:rPr>
        <w:t>.</w:t>
      </w:r>
    </w:p>
    <w:p w14:paraId="455BEB33"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lastRenderedPageBreak/>
        <w:t>§</w:t>
      </w:r>
      <w:r w:rsidRPr="003653E5">
        <w:rPr>
          <w:rFonts w:ascii="Times New Roman" w:hAnsi="Times New Roman" w:cs="Times New Roman"/>
          <w:i/>
          <w:color w:val="000000"/>
        </w:rPr>
        <w:t xml:space="preserve"> </w:t>
      </w:r>
      <w:r w:rsidRPr="003653E5">
        <w:rPr>
          <w:rFonts w:ascii="Times New Roman" w:hAnsi="Times New Roman" w:cs="Times New Roman"/>
          <w:color w:val="00000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25AEB27" w14:textId="77777777" w:rsidR="00DA35FE" w:rsidRPr="003653E5" w:rsidRDefault="00DA35FE" w:rsidP="00DA35FE">
      <w:pPr>
        <w:rPr>
          <w:rFonts w:ascii="Times New Roman" w:hAnsi="Times New Roman" w:cs="Times New Roman"/>
        </w:rPr>
      </w:pPr>
      <w:r w:rsidRPr="003653E5">
        <w:rPr>
          <w:rFonts w:ascii="Times New Roman" w:hAnsi="Times New Roman" w:cs="Times New Roman"/>
          <w:color w:val="000000"/>
        </w:rPr>
        <w:t> </w:t>
      </w:r>
    </w:p>
    <w:p w14:paraId="7F911D07" w14:textId="30CD2A26" w:rsidR="00E60139" w:rsidRPr="005234EE" w:rsidRDefault="00DA35FE">
      <w:pPr>
        <w:rPr>
          <w:rFonts w:ascii="Times New Roman" w:hAnsi="Times New Roman" w:cs="Times New Roman"/>
        </w:rPr>
      </w:pPr>
      <w:r w:rsidRPr="003653E5">
        <w:rPr>
          <w:rFonts w:ascii="Times New Roman" w:hAnsi="Times New Roman" w:cs="Times New Roman"/>
          <w:i/>
          <w:color w:val="000000"/>
        </w:rPr>
        <w:t>From:</w:t>
      </w:r>
      <w:r w:rsidRPr="003653E5">
        <w:rPr>
          <w:rFonts w:ascii="Times New Roman" w:hAnsi="Times New Roman" w:cs="Times New Roman"/>
          <w:color w:val="000000"/>
        </w:rPr>
        <w:t xml:space="preserve"> Tricco AC, Lillie E, Zarin W, O'Brien KK, Colquhoun H, Levac D, et al. PRISMA Extension for Scoping Reviews (PRISMAScR): Checklist and Explanation. Ann Intern Med. 2018;169:467–473.</w:t>
      </w:r>
      <w:hyperlink r:id="rId4">
        <w:r w:rsidRPr="003653E5">
          <w:rPr>
            <w:rFonts w:ascii="Times New Roman" w:hAnsi="Times New Roman" w:cs="Times New Roman"/>
            <w:color w:val="000000"/>
            <w:u w:val="single"/>
          </w:rPr>
          <w:t xml:space="preserve"> </w:t>
        </w:r>
      </w:hyperlink>
      <w:hyperlink r:id="rId5">
        <w:r w:rsidRPr="003653E5">
          <w:rPr>
            <w:rFonts w:ascii="Times New Roman" w:hAnsi="Times New Roman" w:cs="Times New Roman"/>
            <w:color w:val="2E5D8B"/>
            <w:u w:val="single"/>
          </w:rPr>
          <w:t>doi: 10.7326/M18-0850</w:t>
        </w:r>
      </w:hyperlink>
      <w:r w:rsidRPr="003653E5">
        <w:rPr>
          <w:rFonts w:ascii="Times New Roman" w:hAnsi="Times New Roman" w:cs="Times New Roman"/>
          <w:color w:val="000000"/>
        </w:rPr>
        <w:t>.</w:t>
      </w:r>
    </w:p>
    <w:sectPr w:rsidR="00E60139" w:rsidRPr="005234EE" w:rsidSect="00E21083">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5FE"/>
    <w:rsid w:val="0000788C"/>
    <w:rsid w:val="000102FF"/>
    <w:rsid w:val="000C02F6"/>
    <w:rsid w:val="000F3751"/>
    <w:rsid w:val="00121E0C"/>
    <w:rsid w:val="00126A20"/>
    <w:rsid w:val="002267FD"/>
    <w:rsid w:val="002760EA"/>
    <w:rsid w:val="00292828"/>
    <w:rsid w:val="002953A6"/>
    <w:rsid w:val="002F0609"/>
    <w:rsid w:val="002F5C77"/>
    <w:rsid w:val="00307AAD"/>
    <w:rsid w:val="003138D7"/>
    <w:rsid w:val="00316668"/>
    <w:rsid w:val="00320FE9"/>
    <w:rsid w:val="0035035A"/>
    <w:rsid w:val="00361686"/>
    <w:rsid w:val="00377CD0"/>
    <w:rsid w:val="003B206D"/>
    <w:rsid w:val="003B797F"/>
    <w:rsid w:val="003D5208"/>
    <w:rsid w:val="004E4D51"/>
    <w:rsid w:val="005234EE"/>
    <w:rsid w:val="00601E07"/>
    <w:rsid w:val="00603A19"/>
    <w:rsid w:val="0060443E"/>
    <w:rsid w:val="00636C99"/>
    <w:rsid w:val="006A3B2A"/>
    <w:rsid w:val="006B25F1"/>
    <w:rsid w:val="006F1BDE"/>
    <w:rsid w:val="006F25A8"/>
    <w:rsid w:val="00733CB9"/>
    <w:rsid w:val="007C7C4F"/>
    <w:rsid w:val="007F670A"/>
    <w:rsid w:val="00853A86"/>
    <w:rsid w:val="00857073"/>
    <w:rsid w:val="00867CC6"/>
    <w:rsid w:val="009258EE"/>
    <w:rsid w:val="0099200F"/>
    <w:rsid w:val="009D3FC4"/>
    <w:rsid w:val="00A13449"/>
    <w:rsid w:val="00A94BEB"/>
    <w:rsid w:val="00AE5380"/>
    <w:rsid w:val="00AF1DFD"/>
    <w:rsid w:val="00BA79D8"/>
    <w:rsid w:val="00BE492A"/>
    <w:rsid w:val="00C0186D"/>
    <w:rsid w:val="00C468D1"/>
    <w:rsid w:val="00D21FC9"/>
    <w:rsid w:val="00D22AA9"/>
    <w:rsid w:val="00D67F3D"/>
    <w:rsid w:val="00D773AD"/>
    <w:rsid w:val="00D87523"/>
    <w:rsid w:val="00DA35FE"/>
    <w:rsid w:val="00DC78A7"/>
    <w:rsid w:val="00DD57A6"/>
    <w:rsid w:val="00DF212D"/>
    <w:rsid w:val="00E21083"/>
    <w:rsid w:val="00E25644"/>
    <w:rsid w:val="00E507F8"/>
    <w:rsid w:val="00E60139"/>
    <w:rsid w:val="00E85DA0"/>
    <w:rsid w:val="00EA5FB4"/>
    <w:rsid w:val="00EC6953"/>
    <w:rsid w:val="00EE3EF0"/>
    <w:rsid w:val="00F300B8"/>
    <w:rsid w:val="00F30C9B"/>
    <w:rsid w:val="00F57523"/>
    <w:rsid w:val="00F7278A"/>
    <w:rsid w:val="00FF07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DDDCF5"/>
  <w15:chartTrackingRefBased/>
  <w15:docId w15:val="{E15346EA-B4A1-9E4B-89CB-4FD4AA8CE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5FE"/>
    <w:rPr>
      <w:rFonts w:ascii="Calibri" w:eastAsia="Calibri" w:hAnsi="Calibri" w:cs="Calibri"/>
      <w:kern w:val="0"/>
      <w14:ligatures w14:val="none"/>
    </w:rPr>
  </w:style>
  <w:style w:type="paragraph" w:styleId="Heading1">
    <w:name w:val="heading 1"/>
    <w:basedOn w:val="Normal"/>
    <w:next w:val="Normal"/>
    <w:link w:val="Heading1Char"/>
    <w:uiPriority w:val="9"/>
    <w:qFormat/>
    <w:rsid w:val="00DA35FE"/>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35FE"/>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35FE"/>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35FE"/>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A35FE"/>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A35F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A35F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A35F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A35F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5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35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35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35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35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35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35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35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35FE"/>
    <w:rPr>
      <w:rFonts w:eastAsiaTheme="majorEastAsia" w:cstheme="majorBidi"/>
      <w:color w:val="272727" w:themeColor="text1" w:themeTint="D8"/>
    </w:rPr>
  </w:style>
  <w:style w:type="paragraph" w:styleId="Title">
    <w:name w:val="Title"/>
    <w:basedOn w:val="Normal"/>
    <w:next w:val="Normal"/>
    <w:link w:val="TitleChar"/>
    <w:uiPriority w:val="10"/>
    <w:qFormat/>
    <w:rsid w:val="00DA35F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35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35F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35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35F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A35FE"/>
    <w:rPr>
      <w:i/>
      <w:iCs/>
      <w:color w:val="404040" w:themeColor="text1" w:themeTint="BF"/>
    </w:rPr>
  </w:style>
  <w:style w:type="paragraph" w:styleId="ListParagraph">
    <w:name w:val="List Paragraph"/>
    <w:basedOn w:val="Normal"/>
    <w:uiPriority w:val="34"/>
    <w:qFormat/>
    <w:rsid w:val="00DA35F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A35FE"/>
    <w:rPr>
      <w:i/>
      <w:iCs/>
      <w:color w:val="2F5496" w:themeColor="accent1" w:themeShade="BF"/>
    </w:rPr>
  </w:style>
  <w:style w:type="paragraph" w:styleId="IntenseQuote">
    <w:name w:val="Intense Quote"/>
    <w:basedOn w:val="Normal"/>
    <w:next w:val="Normal"/>
    <w:link w:val="IntenseQuoteChar"/>
    <w:uiPriority w:val="30"/>
    <w:qFormat/>
    <w:rsid w:val="00DA35F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DA35FE"/>
    <w:rPr>
      <w:i/>
      <w:iCs/>
      <w:color w:val="2F5496" w:themeColor="accent1" w:themeShade="BF"/>
    </w:rPr>
  </w:style>
  <w:style w:type="character" w:styleId="IntenseReference">
    <w:name w:val="Intense Reference"/>
    <w:basedOn w:val="DefaultParagraphFont"/>
    <w:uiPriority w:val="32"/>
    <w:qFormat/>
    <w:rsid w:val="00DA35F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Zhu</dc:creator>
  <cp:keywords/>
  <dc:description/>
  <cp:lastModifiedBy>David Tianhao Zhu</cp:lastModifiedBy>
  <cp:revision>2</cp:revision>
  <dcterms:created xsi:type="dcterms:W3CDTF">2024-02-29T01:45:00Z</dcterms:created>
  <dcterms:modified xsi:type="dcterms:W3CDTF">2024-02-29T01:45:00Z</dcterms:modified>
</cp:coreProperties>
</file>